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19F3CACB" w:rsidR="000035D5" w:rsidRDefault="00F35CB7" w:rsidP="000035D5">
      <w:pPr>
        <w:pStyle w:val="Title"/>
        <w:rPr>
          <w:lang w:val="en-GB"/>
        </w:rPr>
      </w:pPr>
      <w:bookmarkStart w:id="0" w:name="_Hlk78282978"/>
      <w:r>
        <w:rPr>
          <w:lang w:val="en-GB"/>
        </w:rPr>
        <w:t>S2 C</w:t>
      </w:r>
      <w:bookmarkStart w:id="1" w:name="_GoBack"/>
      <w:bookmarkEnd w:id="1"/>
      <w:r>
        <w:rPr>
          <w:lang w:val="en-GB"/>
        </w:rPr>
        <w:t>hecklist</w:t>
      </w:r>
      <w:r w:rsidR="00936268">
        <w:rPr>
          <w:lang w:val="en-GB"/>
        </w:rPr>
        <w:t xml:space="preserve">: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3958992C"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002DCA">
        <w:rPr>
          <w:color w:val="FF0000"/>
        </w:rPr>
        <w:t>2</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00BFB9" w:rsidR="000035D5" w:rsidRDefault="000035D5">
                            <w:r>
                              <w:t xml:space="preserve">Reported on page number: </w:t>
                            </w:r>
                            <w:r w:rsidR="00E676C8">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000BFB9" w:rsidR="000035D5" w:rsidRDefault="000035D5">
                      <w:r>
                        <w:t xml:space="preserve">Reported on page number: </w:t>
                      </w:r>
                      <w:r w:rsidR="00E676C8">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88B43A" w:rsidR="000035D5" w:rsidRDefault="000035D5" w:rsidP="000035D5">
                            <w:r>
                              <w:t xml:space="preserve">Reported on page number: </w:t>
                            </w:r>
                            <w:r w:rsidR="00E676C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F88B43A" w:rsidR="000035D5" w:rsidRDefault="000035D5" w:rsidP="000035D5">
                      <w:r>
                        <w:t xml:space="preserve">Reported on page number: </w:t>
                      </w:r>
                      <w:r w:rsidR="00E676C8">
                        <w:t>N/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t>
      </w:r>
      <w:proofErr w:type="gramStart"/>
      <w:r>
        <w:t>was 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0F316C7" w:rsidR="000035D5" w:rsidRDefault="00E676C8" w:rsidP="000035D5">
                            <w:r>
                              <w:t>Yes, they were active part of the research team and coauthors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0F316C7" w:rsidR="000035D5" w:rsidRDefault="00E676C8" w:rsidP="000035D5">
                      <w:r>
                        <w:t>Yes, they were active part of the research team and coauthors of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755A285" w:rsidR="000035D5" w:rsidRDefault="00E676C8" w:rsidP="000035D5">
                            <w:r>
                              <w:t>We obtained IRB approval from the local institution where the research partners were affiliated. Such IRB committee includes members of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755A285" w:rsidR="000035D5" w:rsidRDefault="00E676C8" w:rsidP="000035D5">
                      <w:r>
                        <w:t>We obtained IRB approval from the local institution where the research partners were affiliated. Such IRB committee includes members of the commun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ED1DD6F" w:rsidR="000035D5" w:rsidRDefault="00E676C8" w:rsidP="000035D5">
                            <w:r>
                              <w:t>Dring the IRB committee. We also have conducted previous formative research (</w:t>
                            </w:r>
                            <w:proofErr w:type="spellStart"/>
                            <w:r>
                              <w:t>allcited</w:t>
                            </w:r>
                            <w:proofErr w:type="spellEnd"/>
                            <w:r>
                              <w:t>) about mobile phone technology and health, which was key to understanding how to conduct this study in the best way possi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ED1DD6F" w:rsidR="000035D5" w:rsidRDefault="00E676C8" w:rsidP="000035D5">
                      <w:r>
                        <w:t>Dring the IRB committee. We also have conducted previous formative research (</w:t>
                      </w:r>
                      <w:proofErr w:type="spellStart"/>
                      <w:r>
                        <w:t>allcited</w:t>
                      </w:r>
                      <w:proofErr w:type="spellEnd"/>
                      <w:r>
                        <w:t>) about mobile phone technology and health, which was key to understanding how to conduct this study in the best way possi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AE153E5" w:rsidR="000035D5" w:rsidRDefault="00E676C8" w:rsidP="000035D5">
                            <w:r>
                              <w:t>We conducted formative research in Colombia on consent strategies using mobile phone technology, which helped us better understand the consent process. Consent was actively discussed and agreed upon with the local IRB. All feedback, including considerations of local privacy laws, was inclu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AE153E5" w:rsidR="000035D5" w:rsidRDefault="00E676C8" w:rsidP="000035D5">
                      <w:r>
                        <w:t>We conducted formative research in Colombia on consent strategies using mobile phone technology, which helped us better understand the consent process. Consent was actively discussed and agreed upon with the local IRB. All feedback, including considerations of local privacy laws, was includ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6FA491E" w:rsidR="000035D5" w:rsidRDefault="00E676C8" w:rsidP="000035D5">
                            <w:r>
                              <w:t>Yes, upon publication, presentations and editorials will be publis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6FA491E" w:rsidR="000035D5" w:rsidRDefault="00E676C8" w:rsidP="000035D5">
                      <w:r>
                        <w:t>Yes, upon publication, presentations and editorials will be publish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C9A672" w:rsidR="000035D5" w:rsidRDefault="00E676C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AC9A672" w:rsidR="000035D5" w:rsidRDefault="00E676C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C303D0" w14:textId="77777777" w:rsidR="00E676C8" w:rsidRDefault="00E676C8" w:rsidP="00E676C8">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1C303D0" w14:textId="77777777" w:rsidR="00E676C8" w:rsidRDefault="00E676C8" w:rsidP="00E676C8">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7611C3" w14:textId="77777777" w:rsidR="00E676C8" w:rsidRDefault="00E676C8" w:rsidP="00E676C8">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17611C3" w14:textId="77777777" w:rsidR="00E676C8" w:rsidRDefault="00E676C8" w:rsidP="00E676C8">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943F74" w14:textId="77777777" w:rsidR="00E676C8" w:rsidRDefault="00E676C8" w:rsidP="00E676C8">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9943F74" w14:textId="77777777" w:rsidR="00E676C8" w:rsidRDefault="00E676C8" w:rsidP="00E676C8">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7532846" w14:textId="77777777" w:rsidR="00E676C8" w:rsidRDefault="00E676C8" w:rsidP="00E676C8">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7532846" w14:textId="77777777" w:rsidR="00E676C8" w:rsidRDefault="00E676C8" w:rsidP="00E676C8">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C389B" w:rsidRPr="00F57A3B" w:rsidRDefault="001C389B">
      <w:pPr>
        <w:rPr>
          <w:rFonts w:ascii="Arial" w:hAnsi="Arial" w:cs="Arial"/>
        </w:rPr>
      </w:pPr>
    </w:p>
    <w:sectPr w:rsidR="001C389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6A9D50" w14:textId="77777777" w:rsidR="002E2DE0" w:rsidRDefault="002E2DE0" w:rsidP="00F57A3B">
      <w:r>
        <w:separator/>
      </w:r>
    </w:p>
  </w:endnote>
  <w:endnote w:type="continuationSeparator" w:id="0">
    <w:p w14:paraId="7C50C664" w14:textId="77777777" w:rsidR="002E2DE0" w:rsidRDefault="002E2D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913922" w14:textId="77777777" w:rsidR="002E2DE0" w:rsidRDefault="002E2DE0" w:rsidP="00F57A3B">
      <w:r>
        <w:separator/>
      </w:r>
    </w:p>
  </w:footnote>
  <w:footnote w:type="continuationSeparator" w:id="0">
    <w:p w14:paraId="2FBD983E" w14:textId="77777777" w:rsidR="002E2DE0" w:rsidRDefault="002E2D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NLa0NDY0MjcxMrO0sDBU0lEKTi0uzszPAykwrgUA7OqRdywAAAA="/>
  </w:docVars>
  <w:rsids>
    <w:rsidRoot w:val="00F57A3B"/>
    <w:rsid w:val="00002DCA"/>
    <w:rsid w:val="000035D5"/>
    <w:rsid w:val="00032A52"/>
    <w:rsid w:val="000F365D"/>
    <w:rsid w:val="00116E71"/>
    <w:rsid w:val="001C389B"/>
    <w:rsid w:val="00205A5F"/>
    <w:rsid w:val="002E2DE0"/>
    <w:rsid w:val="00335779"/>
    <w:rsid w:val="00356364"/>
    <w:rsid w:val="0038305E"/>
    <w:rsid w:val="004A7A57"/>
    <w:rsid w:val="004C71C4"/>
    <w:rsid w:val="00515BC0"/>
    <w:rsid w:val="00541C18"/>
    <w:rsid w:val="00580384"/>
    <w:rsid w:val="006822B7"/>
    <w:rsid w:val="00690940"/>
    <w:rsid w:val="0069423E"/>
    <w:rsid w:val="006F5F45"/>
    <w:rsid w:val="00831ADE"/>
    <w:rsid w:val="00841F25"/>
    <w:rsid w:val="00897D93"/>
    <w:rsid w:val="00936268"/>
    <w:rsid w:val="009364D9"/>
    <w:rsid w:val="00A43F5B"/>
    <w:rsid w:val="00A961CD"/>
    <w:rsid w:val="00AD410C"/>
    <w:rsid w:val="00B50247"/>
    <w:rsid w:val="00BD19EC"/>
    <w:rsid w:val="00E004E6"/>
    <w:rsid w:val="00E676C8"/>
    <w:rsid w:val="00E976A3"/>
    <w:rsid w:val="00F35CB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F0476-29F3-420A-BF2A-D4A70DC3EC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5</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6</cp:revision>
  <dcterms:created xsi:type="dcterms:W3CDTF">2026-04-18T10:25:00Z</dcterms:created>
  <dcterms:modified xsi:type="dcterms:W3CDTF">2026-04-22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da3d57-bc89-401b-9379-a19a4dd106d2</vt:lpwstr>
  </property>
</Properties>
</file>